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 1. Examples of mismatch distribution curves (analyses for growth-decline scenario): observed pairwise nucleotide site differences and the expected curves for growing or declining population (Rogers and Harpending 1992). </w:t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32455" cy="16992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55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/>
      </w:pPr>
      <w:r>
        <w:rPr/>
        <w:t>Iceland (ICE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42310" cy="17589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31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/>
      </w:pPr>
      <w:r>
        <w:rPr/>
        <w:t>Fårö, Finland (FIF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52165" cy="181800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/>
      </w:pPr>
      <w:r>
        <w:rPr/>
        <w:t>Germany (GER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87065" cy="172910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065" cy="172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/>
      </w:pPr>
      <w:r>
        <w:rPr/>
        <w:t>Rorvig, Denmark (DKR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97555" cy="1788795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7555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/>
      </w:pPr>
      <w:r>
        <w:rPr/>
        <w:t>Drum sands, UK (UKD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52165" cy="181800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/>
      </w:pPr>
      <w:r>
        <w:rPr/>
        <w:t>UKD+UKP+FRA data combined</w:t>
      </w:r>
    </w:p>
    <w:p>
      <w:pPr>
        <w:sectPr>
          <w:type w:val="continuous"/>
          <w:pgSz w:orient="landscape" w:w="15840" w:h="12240"/>
          <w:pgMar w:left="720" w:right="720" w:gutter="0" w:header="0" w:top="720" w:footer="0" w:bottom="72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5840" w:h="12240"/>
      <w:pgMar w:left="720" w:right="720" w:gutter="0" w:header="0" w:top="720" w:footer="0" w:bottom="7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18:00Z</dcterms:created>
  <dc:creator> </dc:creator>
  <dc:description/>
  <dc:language>en-US</dc:language>
  <cp:lastModifiedBy>BK-MD-WG</cp:lastModifiedBy>
  <dcterms:modified xsi:type="dcterms:W3CDTF">2012-02-14T06:18:00Z</dcterms:modified>
  <cp:revision>2</cp:revision>
  <dc:subject/>
  <dc:title>Supplement 1</dc:title>
</cp:coreProperties>
</file>